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5FA" w:rsidRDefault="00FC65FA">
      <w:r w:rsidRPr="00FC65FA">
        <w:rPr>
          <w:b/>
        </w:rPr>
        <w:t>Table S6. Fatigue as a continuous variable.</w:t>
      </w:r>
      <w:r>
        <w:t xml:space="preserve"> </w:t>
      </w:r>
      <w:r w:rsidRPr="00FC65FA">
        <w:t xml:space="preserve">The top 10 genes from the linear fits of the three fatigue scores. In all three cases no genes were statistically significant after </w:t>
      </w:r>
      <w:r w:rsidR="00536737" w:rsidRPr="00536737">
        <w:rPr>
          <w:i/>
        </w:rPr>
        <w:t>p</w:t>
      </w:r>
      <w:r w:rsidR="00536737">
        <w:t>-</w:t>
      </w:r>
      <w:r w:rsidRPr="00FC65FA">
        <w:t>value adjust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3"/>
        <w:gridCol w:w="1114"/>
        <w:gridCol w:w="2016"/>
        <w:gridCol w:w="1667"/>
        <w:gridCol w:w="1114"/>
        <w:gridCol w:w="2018"/>
        <w:gridCol w:w="1500"/>
        <w:gridCol w:w="1114"/>
        <w:gridCol w:w="2018"/>
      </w:tblGrid>
      <w:tr w:rsidR="00FC65FA" w:rsidRPr="00FC65FA" w:rsidTr="00FC65FA">
        <w:trPr>
          <w:trHeight w:val="300"/>
        </w:trPr>
        <w:tc>
          <w:tcPr>
            <w:tcW w:w="16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atigue VAS</w:t>
            </w:r>
          </w:p>
        </w:tc>
        <w:tc>
          <w:tcPr>
            <w:tcW w:w="169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FAD Physical Fatigue</w:t>
            </w:r>
          </w:p>
        </w:tc>
        <w:tc>
          <w:tcPr>
            <w:tcW w:w="16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SPRI Fatigue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ymbol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-</w:t>
            </w: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valu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djusted </w:t>
            </w:r>
            <w:r w:rsidRPr="00FC65FA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</w:t>
            </w: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ymbol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-</w:t>
            </w: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value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djusted </w:t>
            </w:r>
            <w:r w:rsidRPr="00FC65FA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</w:t>
            </w: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ymbol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-</w:t>
            </w: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value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djusted </w:t>
            </w:r>
            <w:r w:rsidRPr="00FC65FA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</w:t>
            </w:r>
            <w:r w:rsidRPr="00FC65F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PAXBP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08E-0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PAXBP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7.96E-05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6.10E-0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LRRC8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47E-04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ERAP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2.56E-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ZNF7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2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6.10E-0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ZNF7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4.93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CST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6.43E-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NFI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44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6.10E-0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AMDHD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6.07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AVL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8.04E-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SMUG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45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6.10E-0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CTS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8.51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ASB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17E-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MEF2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93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6.10E-0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RNASE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9E-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ZNF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31E-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RNF1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2.66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7.13E-0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PAXBP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22E-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MSANTD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36E-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ELOVL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2.80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7.13E-0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SMUG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23E-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C4orf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54E-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SDC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3.00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7.13E-0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NAP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53E-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LRRC8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55E-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COQ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4.39E-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8.01E-0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SIGLEC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56E-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  <w:tr w:rsidR="00FC65FA" w:rsidRPr="00FC65FA" w:rsidTr="00FC65FA">
        <w:trPr>
          <w:trHeight w:val="300"/>
        </w:trPr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BAMB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3E-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B4GALNT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4.65E-0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8.01E-01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BAIAP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1.68E-0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65FA" w:rsidRPr="00FC65FA" w:rsidRDefault="00FC65FA" w:rsidP="00FC65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65FA">
              <w:rPr>
                <w:rFonts w:ascii="Calibri" w:eastAsia="Times New Roman" w:hAnsi="Calibri" w:cs="Times New Roman"/>
                <w:color w:val="000000"/>
                <w:lang w:eastAsia="en-GB"/>
              </w:rPr>
              <w:t>9.98E-01</w:t>
            </w:r>
          </w:p>
        </w:tc>
      </w:tr>
    </w:tbl>
    <w:p w:rsidR="00DB1A12" w:rsidRDefault="00DB1A12">
      <w:bookmarkStart w:id="0" w:name="_GoBack"/>
      <w:bookmarkEnd w:id="0"/>
    </w:p>
    <w:sectPr w:rsidR="00DB1A12" w:rsidSect="00FC65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5FA"/>
    <w:rsid w:val="00536737"/>
    <w:rsid w:val="00DB1A12"/>
    <w:rsid w:val="00FC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9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ames</dc:creator>
  <cp:lastModifiedBy>Katherine James</cp:lastModifiedBy>
  <cp:revision>1</cp:revision>
  <dcterms:created xsi:type="dcterms:W3CDTF">2014-12-18T10:52:00Z</dcterms:created>
  <dcterms:modified xsi:type="dcterms:W3CDTF">2014-12-18T10:58:00Z</dcterms:modified>
</cp:coreProperties>
</file>